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3E0FA" w14:textId="77777777" w:rsidR="00D4717C" w:rsidRPr="00D4717C" w:rsidRDefault="00D4717C" w:rsidP="00D4717C">
      <w:pPr>
        <w:rPr>
          <w:b/>
          <w:bCs/>
          <w:sz w:val="28"/>
          <w:szCs w:val="28"/>
        </w:rPr>
      </w:pPr>
      <w:r w:rsidRPr="00D4717C">
        <w:rPr>
          <w:b/>
          <w:bCs/>
          <w:sz w:val="28"/>
          <w:szCs w:val="28"/>
        </w:rPr>
        <w:t>Clinical rationale for procedural steps when performing non-incisional nail surgery: a scoping review</w:t>
      </w:r>
    </w:p>
    <w:p w14:paraId="60F570FB" w14:textId="77777777" w:rsidR="00C355AC" w:rsidRDefault="00C355AC" w:rsidP="00D4717C">
      <w:pPr>
        <w:rPr>
          <w:b/>
          <w:bCs/>
          <w:sz w:val="24"/>
          <w:szCs w:val="24"/>
        </w:rPr>
      </w:pPr>
    </w:p>
    <w:p w14:paraId="502BB36C" w14:textId="5A393D67" w:rsidR="00D4717C" w:rsidRPr="00C355AC" w:rsidRDefault="009D20EF" w:rsidP="00D4717C">
      <w:pPr>
        <w:rPr>
          <w:b/>
          <w:bCs/>
          <w:sz w:val="24"/>
          <w:szCs w:val="24"/>
        </w:rPr>
      </w:pPr>
      <w:r w:rsidRPr="00C355AC">
        <w:rPr>
          <w:b/>
          <w:bCs/>
          <w:sz w:val="24"/>
          <w:szCs w:val="24"/>
        </w:rPr>
        <w:t>Appendix A</w:t>
      </w:r>
      <w:r w:rsidR="00D4717C" w:rsidRPr="00C355AC">
        <w:rPr>
          <w:b/>
          <w:bCs/>
          <w:sz w:val="24"/>
          <w:szCs w:val="24"/>
        </w:rPr>
        <w:t xml:space="preserve">: </w:t>
      </w:r>
      <w:r w:rsidRPr="00C355AC">
        <w:rPr>
          <w:b/>
          <w:bCs/>
          <w:sz w:val="24"/>
          <w:szCs w:val="24"/>
        </w:rPr>
        <w:t>Database s</w:t>
      </w:r>
      <w:r w:rsidR="00D4717C" w:rsidRPr="00C355AC">
        <w:rPr>
          <w:b/>
          <w:bCs/>
          <w:sz w:val="24"/>
          <w:szCs w:val="24"/>
        </w:rPr>
        <w:t xml:space="preserve">earch </w:t>
      </w:r>
      <w:r w:rsidRPr="00C355AC">
        <w:rPr>
          <w:b/>
          <w:bCs/>
          <w:sz w:val="24"/>
          <w:szCs w:val="24"/>
        </w:rPr>
        <w:t>s</w:t>
      </w:r>
      <w:r w:rsidR="00D4717C" w:rsidRPr="00C355AC">
        <w:rPr>
          <w:b/>
          <w:bCs/>
          <w:sz w:val="24"/>
          <w:szCs w:val="24"/>
        </w:rPr>
        <w:t xml:space="preserve">trategy </w:t>
      </w:r>
    </w:p>
    <w:p w14:paraId="2456CFDC" w14:textId="77777777" w:rsidR="00D4717C" w:rsidRDefault="00D4717C" w:rsidP="00D4717C"/>
    <w:p w14:paraId="0E48F516" w14:textId="6F54D406" w:rsidR="00D4717C" w:rsidRPr="00606E44" w:rsidRDefault="00D4717C" w:rsidP="00D4717C">
      <w:proofErr w:type="spellStart"/>
      <w:r w:rsidRPr="00606E44">
        <w:t>ingrow</w:t>
      </w:r>
      <w:proofErr w:type="spellEnd"/>
      <w:r w:rsidRPr="00606E44">
        <w:t>* OR onychocryptosis OR involuted</w:t>
      </w:r>
      <w:r>
        <w:t xml:space="preserve"> OR embedded OR pincer</w:t>
      </w:r>
    </w:p>
    <w:p w14:paraId="1FEEFF1F" w14:textId="77777777" w:rsidR="00D4717C" w:rsidRPr="00606E44" w:rsidRDefault="00D4717C" w:rsidP="00D4717C">
      <w:r w:rsidRPr="00606E44">
        <w:rPr>
          <w:b/>
          <w:bCs/>
        </w:rPr>
        <w:t>AND</w:t>
      </w:r>
    </w:p>
    <w:p w14:paraId="2EBE0F98" w14:textId="77777777" w:rsidR="00D4717C" w:rsidRPr="00606E44" w:rsidRDefault="00D4717C" w:rsidP="00D4717C">
      <w:proofErr w:type="spellStart"/>
      <w:r>
        <w:t>surger</w:t>
      </w:r>
      <w:proofErr w:type="spellEnd"/>
      <w:r>
        <w:t>* OR m</w:t>
      </w:r>
      <w:r w:rsidRPr="00606E44">
        <w:t>atrixectomy OR matricectomy OR curettage OR phenol</w:t>
      </w:r>
      <w:r>
        <w:t>*</w:t>
      </w:r>
      <w:r w:rsidRPr="00606E44">
        <w:t xml:space="preserve"> OR ablation OR avulsion</w:t>
      </w:r>
      <w:r>
        <w:t xml:space="preserve"> OR </w:t>
      </w:r>
      <w:proofErr w:type="spellStart"/>
      <w:r>
        <w:t>electrosurg</w:t>
      </w:r>
      <w:proofErr w:type="spellEnd"/>
      <w:r>
        <w:t>*</w:t>
      </w:r>
    </w:p>
    <w:p w14:paraId="4C69110F" w14:textId="77777777" w:rsidR="00D4717C" w:rsidRPr="00606E44" w:rsidRDefault="00D4717C" w:rsidP="00D4717C">
      <w:r w:rsidRPr="00606E44">
        <w:rPr>
          <w:b/>
          <w:bCs/>
        </w:rPr>
        <w:t>AND</w:t>
      </w:r>
    </w:p>
    <w:p w14:paraId="75C05A4B" w14:textId="77777777" w:rsidR="00D4717C" w:rsidRPr="00606E44" w:rsidRDefault="00D4717C" w:rsidP="00D4717C">
      <w:r>
        <w:t>n</w:t>
      </w:r>
      <w:r w:rsidRPr="00606E44">
        <w:t>ail</w:t>
      </w:r>
      <w:r>
        <w:t>*</w:t>
      </w:r>
      <w:r w:rsidRPr="00606E44">
        <w:t xml:space="preserve"> OR </w:t>
      </w:r>
      <w:r>
        <w:t>t</w:t>
      </w:r>
      <w:r w:rsidRPr="00606E44">
        <w:t>oenail</w:t>
      </w:r>
    </w:p>
    <w:p w14:paraId="751B7FED" w14:textId="77777777" w:rsidR="00D4717C" w:rsidRPr="00D4717C" w:rsidRDefault="00D4717C" w:rsidP="00D4717C">
      <w:pPr>
        <w:rPr>
          <w:sz w:val="24"/>
          <w:szCs w:val="24"/>
        </w:rPr>
      </w:pPr>
    </w:p>
    <w:p w14:paraId="0AB34537" w14:textId="77777777" w:rsidR="0052457E" w:rsidRDefault="0052457E"/>
    <w:sectPr w:rsidR="00524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7C"/>
    <w:rsid w:val="00122BFF"/>
    <w:rsid w:val="0052457E"/>
    <w:rsid w:val="005A42B1"/>
    <w:rsid w:val="007C481F"/>
    <w:rsid w:val="009C15E0"/>
    <w:rsid w:val="009D20EF"/>
    <w:rsid w:val="00A61A2D"/>
    <w:rsid w:val="00C355AC"/>
    <w:rsid w:val="00D4717C"/>
    <w:rsid w:val="00FC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F596C"/>
  <w15:chartTrackingRefBased/>
  <w15:docId w15:val="{3FBD3D85-E044-4DCB-B5FA-685D968E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Anna</dc:creator>
  <cp:keywords/>
  <dc:description/>
  <cp:lastModifiedBy>Horn, Anna</cp:lastModifiedBy>
  <cp:revision>2</cp:revision>
  <dcterms:created xsi:type="dcterms:W3CDTF">2025-11-24T04:34:00Z</dcterms:created>
  <dcterms:modified xsi:type="dcterms:W3CDTF">2025-11-24T04:34:00Z</dcterms:modified>
</cp:coreProperties>
</file>